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7272020" cy="500697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72000" cy="5006880"/>
                          <a:chOff x="0" y="0"/>
                          <a:chExt cx="7272000" cy="50068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7272000" cy="5006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4140360" y="535320"/>
                            <a:ext cx="624240" cy="839520"/>
                          </a:xfrm>
                          <a:prstGeom prst="rect">
                            <a:avLst/>
                          </a:prstGeom>
                          <a:solidFill>
                            <a:srgbClr val="d9d9d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78400" y="1369800"/>
                            <a:ext cx="624240" cy="561960"/>
                          </a:xfrm>
                          <a:prstGeom prst="rect">
                            <a:avLst/>
                          </a:prstGeom>
                          <a:solidFill>
                            <a:srgbClr val="d9d9d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59200" y="1926000"/>
                            <a:ext cx="624240" cy="840240"/>
                          </a:xfrm>
                          <a:prstGeom prst="rect">
                            <a:avLst/>
                          </a:prstGeom>
                          <a:solidFill>
                            <a:srgbClr val="d9d9d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97600" y="2760480"/>
                            <a:ext cx="624240" cy="561960"/>
                          </a:xfrm>
                          <a:prstGeom prst="rect">
                            <a:avLst/>
                          </a:prstGeom>
                          <a:solidFill>
                            <a:srgbClr val="d9d9d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78400" y="3317400"/>
                            <a:ext cx="624240" cy="283320"/>
                          </a:xfrm>
                          <a:prstGeom prst="rect">
                            <a:avLst/>
                          </a:prstGeom>
                          <a:solidFill>
                            <a:srgbClr val="d9d9d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21160" y="3595320"/>
                            <a:ext cx="624240" cy="839520"/>
                          </a:xfrm>
                          <a:prstGeom prst="rect">
                            <a:avLst/>
                          </a:prstGeom>
                          <a:solidFill>
                            <a:srgbClr val="d9d9d9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97840" y="319320"/>
                            <a:ext cx="51768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Dessert (DES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85360" y="261720"/>
                            <a:ext cx="59868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 xml:space="preserve">Healthful Foods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70040" y="372240"/>
                            <a:ext cx="17388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(HP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37320" y="319320"/>
                            <a:ext cx="51624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Meat (MEAT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50040" y="261720"/>
                            <a:ext cx="5493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 xml:space="preserve">High-fat Dairy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51200" y="372240"/>
                            <a:ext cx="31104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(DARY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069960" y="261720"/>
                            <a:ext cx="5295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 xml:space="preserve">High-fat Food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07120" y="372240"/>
                            <a:ext cx="2271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(FAT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689880" y="319320"/>
                            <a:ext cx="54432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Communalitie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760" y="629280"/>
                            <a:ext cx="38160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NUT02Q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8600" y="629280"/>
                            <a:ext cx="191700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Eat less than 3 servings of whole grain products a da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62360" y="62928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0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81560" y="62928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3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84920" y="629280"/>
                            <a:ext cx="18540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-0.1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03400" y="629280"/>
                            <a:ext cx="18684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-0.0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22240" y="629280"/>
                            <a:ext cx="18684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-0.0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847200" y="62928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1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760" y="907560"/>
                            <a:ext cx="38160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NUT02Q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7160" y="907560"/>
                            <a:ext cx="139392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Eat less than 2-3 servings of fruit a da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45800" y="907560"/>
                            <a:ext cx="18684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-0.0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81560" y="90756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8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00760" y="90756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19600" y="90756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38800" y="90756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847200" y="90756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6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760" y="1185480"/>
                            <a:ext cx="38160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NUT02Q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7880" y="1185480"/>
                            <a:ext cx="193680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Eat less than 3-4 servings of vegetables/potatoes a da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62360" y="118548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81560" y="118548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7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84200" y="1185480"/>
                            <a:ext cx="18684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-0.0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19600" y="118548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22240" y="1185480"/>
                            <a:ext cx="18684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-0.0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847200" y="118548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5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760" y="1463760"/>
                            <a:ext cx="38160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NUT02Q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7160" y="1463760"/>
                            <a:ext cx="298404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Use 2% (reduced fat) or whole milk instead of skim (non-fat) or 1% (low-fat) milk?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45800" y="1463760"/>
                            <a:ext cx="18684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-0.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65000" y="1463760"/>
                            <a:ext cx="18684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-0.0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84200" y="1463760"/>
                            <a:ext cx="18684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-0.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19600" y="146376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6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38800" y="146376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847200" y="146376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3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760" y="1741680"/>
                            <a:ext cx="38160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NUT02Q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0680" y="1684080"/>
                            <a:ext cx="327672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 xml:space="preserve">Use regular cheese (like American, cheddar, Swiss, Moterey Jack) instead of low fat or part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7880" y="1794600"/>
                            <a:ext cx="181872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skim cheeses as a snack, on sandwiches, pizza, etc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45800" y="1741680"/>
                            <a:ext cx="18684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-0.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81560" y="174168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0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00760" y="174168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19600" y="174168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6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22240" y="1741680"/>
                            <a:ext cx="18684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-0.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847200" y="174168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5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760" y="2019960"/>
                            <a:ext cx="38160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NUT02Q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7160" y="2019960"/>
                            <a:ext cx="226764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Eat beef, pork, or dark meat chicken more than 2 times a week?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62360" y="201996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0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81560" y="201996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0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00760" y="201996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7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19600" y="201996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0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22240" y="2019960"/>
                            <a:ext cx="18684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-0.0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847200" y="201996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760" y="2298240"/>
                            <a:ext cx="42624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NUT02Q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7880" y="2298240"/>
                            <a:ext cx="231840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Eat more than 6 ounces of meat, chicken, turkey, or fish per day?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45800" y="2298240"/>
                            <a:ext cx="18684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-0.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65720" y="2298240"/>
                            <a:ext cx="18540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-0.1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00760" y="229824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03400" y="2298240"/>
                            <a:ext cx="18684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-0.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38800" y="229824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0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847200" y="229824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3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120" y="2576160"/>
                            <a:ext cx="42480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NUT02Q1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3920" y="2518560"/>
                            <a:ext cx="333612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 xml:space="preserve">Choose higher fat red meats like prime rib, T-bone steak, hamburger, ribs, etc..instead of lean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7160" y="2629080"/>
                            <a:ext cx="38412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read meat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62360" y="257616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65000" y="2576160"/>
                            <a:ext cx="18684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-0.0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00760" y="257616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5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19600" y="257616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0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38800" y="257616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847200" y="257616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3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760" y="2854440"/>
                            <a:ext cx="42624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NUT02Q1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7880" y="2854440"/>
                            <a:ext cx="225288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Eat fried foods such as fried chicken, fried fish or French fries?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62360" y="285444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65000" y="2854440"/>
                            <a:ext cx="18684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-0.0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00760" y="285444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19600" y="285444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38800" y="285444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9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847200" y="285444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9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760" y="3132360"/>
                            <a:ext cx="42624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NUT02Q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6360" y="3074760"/>
                            <a:ext cx="326268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 xml:space="preserve">Eat regular potato chips, nacho chips, corn chips, crackers, regular popcorn, nuts instead of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7880" y="3185280"/>
                            <a:ext cx="226368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pretzels, low-fat chips or low-fat crackers, air-popped popcorn?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62360" y="313236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2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65000" y="3132360"/>
                            <a:ext cx="18684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-0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00760" y="313236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19600" y="313236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2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38800" y="313236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3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847200" y="313236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4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760" y="3410640"/>
                            <a:ext cx="42624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NUT02Q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6360" y="3352680"/>
                            <a:ext cx="32205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 xml:space="preserve">Use regular salad dressing and mayonnaise instead of low-fat or fat-free sald dressing and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7160" y="3463200"/>
                            <a:ext cx="42624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mayonnai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62360" y="341064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1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81560" y="341064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00760" y="341064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19600" y="341064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3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38800" y="341064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0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847200" y="341064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760" y="3688560"/>
                            <a:ext cx="42624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NUT02Q1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8600" y="3630960"/>
                            <a:ext cx="331848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Eat regular sweets like cake, cookies, pastries, donuts, muffins, and chocolate instead of low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7160" y="3741480"/>
                            <a:ext cx="77400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fat or fat-free sweets?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62360" y="368856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8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81560" y="368856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00760" y="368856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03760" y="3688560"/>
                            <a:ext cx="18540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-0.1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22240" y="3688560"/>
                            <a:ext cx="18684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-0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847200" y="368856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6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760" y="3966840"/>
                            <a:ext cx="42624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NUT02Q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6360" y="3909240"/>
                            <a:ext cx="328680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 xml:space="preserve">Eat regular ice cream instead of sherbet, sorbet, low-fat or fat-free ice cream, frozen yogurt,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7880" y="4019400"/>
                            <a:ext cx="12708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etc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62360" y="396684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6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65000" y="3966840"/>
                            <a:ext cx="18684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-0.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00760" y="396684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19600" y="396684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22240" y="3966840"/>
                            <a:ext cx="18684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-0.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847200" y="396684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4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760" y="4245120"/>
                            <a:ext cx="42624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NUT02Q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7800" y="4187880"/>
                            <a:ext cx="324612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 xml:space="preserve">Eat sweets like cake, cookies, pastries, donuts, muffins, chocolate and candies more than 2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7880" y="4297680"/>
                            <a:ext cx="51948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times per day?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62360" y="424512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5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81560" y="424512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84200" y="4245120"/>
                            <a:ext cx="18684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-0.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03400" y="4245120"/>
                            <a:ext cx="18684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-0.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38800" y="424512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847200" y="424512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0.3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24600" y="4492080"/>
                            <a:ext cx="122940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Variance Explained by each facto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62360" y="449208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2.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81560" y="449208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1.6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00760" y="449208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1.7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19600" y="449208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1.7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38800" y="449208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1.9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30760" y="4712400"/>
                            <a:ext cx="166608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% of Total Variance Explained by Each Facto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62360" y="471240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24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81560" y="471240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17.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00760" y="471240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18.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19600" y="471240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18.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38800" y="4712400"/>
                            <a:ext cx="1569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21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840" y="4885560"/>
                            <a:ext cx="190440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Shaded sections indicate item loadings on each facto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160" y="78840"/>
                            <a:ext cx="480240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Additional file 1: Table S2. Exploratory Factor Analysis: Rotated Factor Pattern of Item Loadings and Communalitie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189360"/>
                            <a:ext cx="7219800" cy="10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21160" y="535320"/>
                            <a:ext cx="369900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21160" y="535320"/>
                            <a:ext cx="3699000" cy="5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4865400"/>
                            <a:ext cx="721980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4865400"/>
                            <a:ext cx="7219800" cy="5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4875480"/>
                            <a:ext cx="721980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4875480"/>
                            <a:ext cx="7219800" cy="5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572.6pt;height:394.25pt" coordorigin="0,0" coordsize="11452,7885">
                <v:rect id="shape_0" stroked="f" o:allowincell="f" style="position:absolute;left:0;top:0;width:11451;height:7884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#d9d9d9" stroked="f" o:allowincell="f" style="position:absolute;left:6520;top:843;width:982;height:1321;mso-wrap-style:none;v-text-anchor:middle;mso-position-horizontal-relative:char">
                  <v:fill o:detectmouseclick="t" type="solid" color2="#262626"/>
                  <v:stroke color="#3465a4" joinstyle="round" endcap="flat"/>
                  <w10:wrap type="none"/>
                </v:rect>
                <v:rect id="shape_0" fillcolor="#d9d9d9" stroked="f" o:allowincell="f" style="position:absolute;left:8470;top:2157;width:982;height:884;mso-wrap-style:none;v-text-anchor:middle;mso-position-horizontal-relative:char">
                  <v:fill o:detectmouseclick="t" type="solid" color2="#262626"/>
                  <v:stroke color="#3465a4" joinstyle="round" endcap="flat"/>
                  <w10:wrap type="none"/>
                </v:rect>
                <v:rect id="shape_0" fillcolor="#d9d9d9" stroked="f" o:allowincell="f" style="position:absolute;left:7495;top:3033;width:982;height:1322;mso-wrap-style:none;v-text-anchor:middle;mso-position-horizontal-relative:char">
                  <v:fill o:detectmouseclick="t" type="solid" color2="#262626"/>
                  <v:stroke color="#3465a4" joinstyle="round" endcap="flat"/>
                  <w10:wrap type="none"/>
                </v:rect>
                <v:rect id="shape_0" fillcolor="#d9d9d9" stroked="f" o:allowincell="f" style="position:absolute;left:9445;top:4347;width:982;height:884;mso-wrap-style:none;v-text-anchor:middle;mso-position-horizontal-relative:char">
                  <v:fill o:detectmouseclick="t" type="solid" color2="#262626"/>
                  <v:stroke color="#3465a4" joinstyle="round" endcap="flat"/>
                  <w10:wrap type="none"/>
                </v:rect>
                <v:rect id="shape_0" fillcolor="#d9d9d9" stroked="f" o:allowincell="f" style="position:absolute;left:8470;top:5224;width:982;height:445;mso-wrap-style:none;v-text-anchor:middle;mso-position-horizontal-relative:char">
                  <v:fill o:detectmouseclick="t" type="solid" color2="#262626"/>
                  <v:stroke color="#3465a4" joinstyle="round" endcap="flat"/>
                  <w10:wrap type="none"/>
                </v:rect>
                <v:rect id="shape_0" fillcolor="#d9d9d9" stroked="f" o:allowincell="f" style="position:absolute;left:5545;top:5662;width:982;height:1321;mso-wrap-style:none;v-text-anchor:middle;mso-position-horizontal-relative:char">
                  <v:fill o:detectmouseclick="t" type="solid" color2="#262626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5666;top:503;width:814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Dessert (DES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91;top:412;width:942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 xml:space="preserve">Healthful Foods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82;top:586;width:273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(HP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618;top:503;width:812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Meat (MEAT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583;top:412;width:864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 xml:space="preserve">High-fat Dairy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742;top:586;width:489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(DARY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559;top:412;width:833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 xml:space="preserve">High-fat Food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775;top:586;width:357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(FAT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535;top:503;width:85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Communaliti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;top:991;width:600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NUT02Q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5;top:991;width:3018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Eat less than 3 servings of whole grain products a da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25;top:991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00;top:991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3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50;top:991;width:291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-0.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24;top:991;width:293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-0.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799;top:991;width:293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-0.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783;top:991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;top:1429;width:600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NUT02Q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3;top:1429;width:2194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Eat less than 2-3 servings of fruit a da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99;top:1429;width:293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-0.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00;top:1429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8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75;top:1429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50;top:1429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825;top:1429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783;top:1429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6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;top:1867;width:600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NUT02Q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4;top:1867;width:3049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Eat less than 3-4 servings of vegetables/potatoes a da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25;top:1867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00;top:1867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7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49;top:1867;width:293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-0.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50;top:1867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799;top:1867;width:293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-0.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783;top:1867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5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;top:2305;width:600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NUT02Q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3;top:2305;width:4698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Use 2% (reduced fat) or whole milk instead of skim (non-fat) or 1% (low-fat) milk?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99;top:2305;width:293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-0.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74;top:2305;width:293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-0.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49;top:2305;width:293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-0.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50;top:2305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6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825;top:2305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783;top:2305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3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;top:2743;width:600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NUT02Q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3;top:2652;width:5159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 xml:space="preserve">Use regular cheese (like American, cheddar, Swiss, Moterey Jack) instead of low fat or part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4;top:2826;width:2863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skim cheeses as a snack, on sandwiches, pizza, etc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99;top:2743;width:293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-0.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00;top:2743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75;top:2743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50;top:2743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6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799;top:2743;width:293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-0.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783;top:2743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5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;top:3181;width:600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NUT02Q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3;top:3181;width:3570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Eat beef, pork, or dark meat chicken more than 2 times a week?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25;top:3181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00;top:3181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75;top:3181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50;top:3181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799;top:3181;width:293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-0.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783;top:3181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;top:3619;width:670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NUT02Q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4;top:3619;width:3650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Eat more than 6 ounces of meat, chicken, turkey, or fish per day?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99;top:3619;width:293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-0.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75;top:3619;width:291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-0.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75;top:3619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24;top:3619;width:293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-0.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825;top:3619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783;top:3619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3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;top:4057;width:668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NUT02Q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8;top:3966;width:5253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 xml:space="preserve">Choose higher fat red meats like prime rib, T-bone steak, hamburger, ribs, etc..instead of lean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3;top:4140;width:604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read meat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25;top:4057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74;top:4057;width:293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-0.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75;top:4057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5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50;top:4057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825;top:4057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783;top:4057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3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;top:4495;width:670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NUT02Q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4;top:4495;width:3547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Eat fried foods such as fried chicken, fried fish or French fries?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25;top:4495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74;top:4495;width:293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-0.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75;top:4495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50;top:4495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825;top:4495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9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783;top:4495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9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;top:4933;width:670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NUT02Q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66;top:4842;width:5137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 xml:space="preserve">Eat regular potato chips, nacho chips, corn chips, crackers, regular popcorn, nuts instead of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4;top:5016;width:3564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pretzels, low-fat chips or low-fat crackers, air-popped popcorn?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25;top:4933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2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74;top:4933;width:293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-0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75;top:4933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50;top:4933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825;top:4933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3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783;top:4933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4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;top:5371;width:670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NUT02Q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66;top:5280;width:5071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 xml:space="preserve">Use regular salad dressing and mayonnaise instead of low-fat or fat-free sald dressing and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3;top:5454;width:670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mayonnai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25;top:5371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00;top:5371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75;top:5371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50;top:5371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3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825;top:5371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783;top:5371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;top:5809;width:670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NUT02Q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5;top:5718;width:5225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Eat regular sweets like cake, cookies, pastries, donuts, muffins, and chocolate instead of low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3;top:5892;width:1218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fat or fat-free sweets?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25;top:5809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8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00;top:5809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75;top:5809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25;top:5809;width:291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-0.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799;top:5809;width:293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-0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783;top:5809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6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;top:6247;width:670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NUT02Q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66;top:6156;width:5175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 xml:space="preserve">Eat regular ice cream instead of sherbet, sorbet, low-fat or fat-free ice cream, frozen yogurt,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4;top:6330;width:199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etc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25;top:6247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6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74;top:6247;width:293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-0.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75;top:6247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50;top:6247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799;top:6247;width:293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-0.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783;top:6247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4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;top:6685;width:670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NUT02Q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68;top:6595;width:5111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 xml:space="preserve">Eat sweets like cake, cookies, pastries, donuts, muffins, chocolate and candies more than 2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4;top:6768;width:817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times per day?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25;top:6685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5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00;top:6685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49;top:6685;width:293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-0.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24;top:6685;width:293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-0.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825;top:6685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783;top:6685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0.3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18;top:7074;width:1935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Variance Explained by each facto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25;top:7074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2.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00;top:7074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1.6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75;top:7074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1.7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50;top:7074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1.7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825;top:7074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1.9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98;top:7421;width:2623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% of Total Variance Explained by Each Facto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25;top:7421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24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00;top:7421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17.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75;top:7421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18.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50;top:7421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18.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825;top:7421;width:246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21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;top:7694;width:2998;height:1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Shaded sections indicate item loadings on each facto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;top:124;width:7562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Additional file 1: Table S2. Exploratory Factor Analysis: Rotated Factor Pattern of Item Loadings and Communaliti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black" stroked="f" o:allowincell="f" style="position:absolute;left:0;top:298;width:11369;height:15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545,843" to="11369,84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545;top:843;width:5824;height: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0,7662" to="11369,766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0;top:7662;width:11369;height: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0,7678" to="11369,767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0;top:7678;width:11369;height:8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</v:group>
            </w:pict>
          </mc:Fallback>
        </mc:AlternateContent>
      </w:r>
    </w:p>
    <w:sectPr>
      <w:type w:val="nextPage"/>
      <w:pgSz w:w="12240" w:h="15840"/>
      <w:pgMar w:left="432" w:right="432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1T01:13:00Z</dcterms:created>
  <dc:creator>jkurka</dc:creator>
  <dc:description/>
  <cp:keywords/>
  <dc:language>en-US</dc:language>
  <cp:lastModifiedBy>wdesales</cp:lastModifiedBy>
  <dcterms:modified xsi:type="dcterms:W3CDTF">2014-08-08T05:12:00Z</dcterms:modified>
  <cp:revision>3</cp:revision>
  <dc:subject/>
  <dc:title/>
</cp:coreProperties>
</file>